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7A864" w14:textId="6F7A16F7" w:rsidR="00CF62E5" w:rsidRDefault="00CF62E5" w:rsidP="00CF62E5">
      <w:pPr>
        <w:jc w:val="center"/>
        <w:rPr>
          <w:kern w:val="0"/>
          <w:sz w:val="21"/>
          <w:szCs w:val="21"/>
        </w:rPr>
      </w:pPr>
      <w:bookmarkStart w:id="0" w:name="_Hlk125304780"/>
      <w:r w:rsidRPr="006D0BA7">
        <w:rPr>
          <w:b/>
          <w:bCs/>
          <w:color w:val="auto"/>
          <w:szCs w:val="24"/>
        </w:rPr>
        <w:t xml:space="preserve">Table </w:t>
      </w:r>
      <w:r w:rsidR="00321C0C">
        <w:rPr>
          <w:b/>
          <w:bCs/>
          <w:color w:val="auto"/>
          <w:szCs w:val="24"/>
        </w:rPr>
        <w:t>S</w:t>
      </w:r>
      <w:r w:rsidR="007B7B22">
        <w:rPr>
          <w:b/>
          <w:bCs/>
          <w:color w:val="auto"/>
          <w:szCs w:val="24"/>
        </w:rPr>
        <w:t>4</w:t>
      </w:r>
      <w:r w:rsidRPr="006D0BA7">
        <w:rPr>
          <w:color w:val="auto"/>
          <w:szCs w:val="24"/>
        </w:rPr>
        <w:t xml:space="preserve"> Univariate and multivariate Cox regression in TCGA-LIHC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2126"/>
        <w:gridCol w:w="1095"/>
        <w:gridCol w:w="1882"/>
        <w:gridCol w:w="1150"/>
        <w:gridCol w:w="978"/>
        <w:gridCol w:w="955"/>
      </w:tblGrid>
      <w:tr w:rsidR="00BC173A" w14:paraId="4EA02332" w14:textId="55E3A597" w:rsidTr="00BC1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4B3A45B" w14:textId="1F7B45DC" w:rsidR="00BC173A" w:rsidRPr="001E2B41" w:rsidRDefault="00BC173A" w:rsidP="001E2B41">
            <w:pPr>
              <w:rPr>
                <w:sz w:val="24"/>
                <w:szCs w:val="24"/>
              </w:rPr>
            </w:pPr>
            <w:r w:rsidRPr="00BC173A">
              <w:rPr>
                <w:color w:val="auto"/>
                <w:sz w:val="24"/>
                <w:szCs w:val="24"/>
              </w:rPr>
              <w:t>Gene symbol</w:t>
            </w:r>
          </w:p>
        </w:tc>
        <w:tc>
          <w:tcPr>
            <w:tcW w:w="322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C52F20" w14:textId="08B71243" w:rsidR="00BC173A" w:rsidRPr="001E2B41" w:rsidRDefault="00BC173A" w:rsidP="001E2B41">
            <w:pPr>
              <w:rPr>
                <w:sz w:val="24"/>
                <w:szCs w:val="24"/>
              </w:rPr>
            </w:pPr>
            <w:r w:rsidRPr="001E2B41">
              <w:rPr>
                <w:color w:val="auto"/>
                <w:sz w:val="24"/>
                <w:szCs w:val="24"/>
              </w:rPr>
              <w:t>Univariate Cox regression</w:t>
            </w:r>
          </w:p>
        </w:tc>
        <w:tc>
          <w:tcPr>
            <w:tcW w:w="30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84BC447" w14:textId="6FD04BFC" w:rsidR="00BC173A" w:rsidRDefault="00BC173A" w:rsidP="001E2B41">
            <w:r w:rsidRPr="001E2B41">
              <w:rPr>
                <w:color w:val="auto"/>
                <w:sz w:val="24"/>
                <w:szCs w:val="24"/>
              </w:rPr>
              <w:t>Multivariate Cox regression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</w:tcBorders>
          </w:tcPr>
          <w:p w14:paraId="4DB5B2FB" w14:textId="687DEF13" w:rsidR="00BC173A" w:rsidRPr="00F634CC" w:rsidRDefault="00BC173A" w:rsidP="00BE2197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A</w:t>
            </w:r>
            <w:r w:rsidRPr="00F634CC">
              <w:rPr>
                <w:highlight w:val="yellow"/>
              </w:rPr>
              <w:t>IC</w:t>
            </w:r>
          </w:p>
        </w:tc>
        <w:tc>
          <w:tcPr>
            <w:tcW w:w="955" w:type="dxa"/>
            <w:vMerge w:val="restart"/>
            <w:tcBorders>
              <w:top w:val="single" w:sz="8" w:space="0" w:color="auto"/>
            </w:tcBorders>
          </w:tcPr>
          <w:p w14:paraId="1954754A" w14:textId="718E8741" w:rsidR="00BC173A" w:rsidRPr="00F634CC" w:rsidRDefault="00BC173A" w:rsidP="00BE2197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Selected</w:t>
            </w:r>
          </w:p>
        </w:tc>
      </w:tr>
      <w:tr w:rsidR="00BC173A" w14:paraId="3E4C0268" w14:textId="58244CC8" w:rsidTr="00BC173A">
        <w:tc>
          <w:tcPr>
            <w:tcW w:w="15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0731119" w14:textId="77777777" w:rsidR="00BC173A" w:rsidRDefault="00BC173A" w:rsidP="001E2B41"/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963E76B" w14:textId="166639A8" w:rsidR="00BC173A" w:rsidRPr="001E2B41" w:rsidRDefault="00BC173A" w:rsidP="00BC173A">
            <w:pPr>
              <w:jc w:val="center"/>
              <w:rPr>
                <w:sz w:val="24"/>
                <w:szCs w:val="24"/>
              </w:rPr>
            </w:pPr>
            <w:r w:rsidRPr="001E2B41">
              <w:rPr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</w:tcPr>
          <w:p w14:paraId="58B1A6BF" w14:textId="2C610251" w:rsidR="00BC173A" w:rsidRPr="001E2B41" w:rsidRDefault="00BC173A" w:rsidP="00BC173A">
            <w:pPr>
              <w:jc w:val="center"/>
              <w:rPr>
                <w:sz w:val="24"/>
                <w:szCs w:val="24"/>
              </w:rPr>
            </w:pPr>
            <w:r w:rsidRPr="001E2B41">
              <w:rPr>
                <w:i/>
                <w:iCs/>
                <w:color w:val="auto"/>
                <w:sz w:val="24"/>
                <w:szCs w:val="24"/>
                <w:u w:color="FA5050"/>
              </w:rPr>
              <w:t>P</w:t>
            </w:r>
            <w:r w:rsidRPr="001E2B41">
              <w:rPr>
                <w:color w:val="auto"/>
                <w:sz w:val="24"/>
                <w:szCs w:val="24"/>
                <w:u w:color="FA5050"/>
                <w:vertAlign w:val="subscript"/>
              </w:rPr>
              <w:t>value</w:t>
            </w:r>
            <w:r w:rsidRPr="001E2B41">
              <w:rPr>
                <w:color w:val="auto"/>
                <w:sz w:val="24"/>
                <w:szCs w:val="24"/>
                <w:u w:color="FA5050"/>
                <w:vertAlign w:val="superscript"/>
              </w:rPr>
              <w:t>a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</w:tcPr>
          <w:p w14:paraId="3256D40A" w14:textId="6095BE65" w:rsidR="00BC173A" w:rsidRPr="001E2B41" w:rsidRDefault="00BC173A" w:rsidP="00BC173A">
            <w:pPr>
              <w:jc w:val="center"/>
              <w:rPr>
                <w:sz w:val="24"/>
                <w:szCs w:val="24"/>
              </w:rPr>
            </w:pPr>
            <w:r w:rsidRPr="001E2B41">
              <w:rPr>
                <w:color w:val="auto"/>
                <w:sz w:val="24"/>
                <w:szCs w:val="24"/>
              </w:rPr>
              <w:t>HR (95%CI)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481157A1" w14:textId="3C9BBB76" w:rsidR="00BC173A" w:rsidRPr="001E2B41" w:rsidRDefault="00BC173A" w:rsidP="00BC173A">
            <w:pPr>
              <w:jc w:val="center"/>
              <w:rPr>
                <w:sz w:val="24"/>
                <w:szCs w:val="24"/>
              </w:rPr>
            </w:pPr>
            <w:r w:rsidRPr="001E2B41">
              <w:rPr>
                <w:i/>
                <w:iCs/>
                <w:color w:val="auto"/>
                <w:sz w:val="24"/>
                <w:szCs w:val="24"/>
              </w:rPr>
              <w:t>P</w:t>
            </w:r>
            <w:r w:rsidRPr="001E2B41">
              <w:rPr>
                <w:color w:val="auto"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978" w:type="dxa"/>
            <w:vMerge/>
            <w:tcBorders>
              <w:bottom w:val="single" w:sz="8" w:space="0" w:color="auto"/>
            </w:tcBorders>
          </w:tcPr>
          <w:p w14:paraId="5C5B86B7" w14:textId="77777777" w:rsidR="00BC173A" w:rsidRPr="00F634CC" w:rsidRDefault="00BC173A" w:rsidP="00BC173A">
            <w:pPr>
              <w:jc w:val="center"/>
              <w:rPr>
                <w:highlight w:val="yellow"/>
              </w:rPr>
            </w:pPr>
          </w:p>
        </w:tc>
        <w:tc>
          <w:tcPr>
            <w:tcW w:w="955" w:type="dxa"/>
            <w:vMerge/>
            <w:tcBorders>
              <w:bottom w:val="single" w:sz="8" w:space="0" w:color="auto"/>
            </w:tcBorders>
          </w:tcPr>
          <w:p w14:paraId="03A277A4" w14:textId="77777777" w:rsidR="00BC173A" w:rsidRPr="00F634CC" w:rsidRDefault="00BC173A" w:rsidP="00BC173A">
            <w:pPr>
              <w:jc w:val="center"/>
              <w:rPr>
                <w:highlight w:val="yellow"/>
              </w:rPr>
            </w:pPr>
          </w:p>
        </w:tc>
      </w:tr>
      <w:tr w:rsidR="00A854D1" w14:paraId="511383AD" w14:textId="0AD48009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2727" w14:textId="2FD196FF" w:rsidR="00A854D1" w:rsidRDefault="00A854D1" w:rsidP="00A854D1">
            <w:r w:rsidRPr="00BB7523">
              <w:rPr>
                <w:color w:val="auto"/>
                <w:szCs w:val="24"/>
              </w:rPr>
              <w:t>RTK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BBAEB4" w14:textId="169A765A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42(1.16-1.7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829F753" w14:textId="3EBB19A3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1</w:t>
            </w:r>
          </w:p>
        </w:tc>
        <w:tc>
          <w:tcPr>
            <w:tcW w:w="1882" w:type="dxa"/>
            <w:tcBorders>
              <w:top w:val="single" w:sz="8" w:space="0" w:color="auto"/>
            </w:tcBorders>
          </w:tcPr>
          <w:p w14:paraId="4D01ED04" w14:textId="368B74F9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1.41(1.13-1.76)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5DEE7F54" w14:textId="1F1338F2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0.002</w:t>
            </w:r>
          </w:p>
        </w:tc>
        <w:tc>
          <w:tcPr>
            <w:tcW w:w="978" w:type="dxa"/>
            <w:tcBorders>
              <w:top w:val="single" w:sz="8" w:space="0" w:color="auto"/>
            </w:tcBorders>
            <w:vAlign w:val="top"/>
          </w:tcPr>
          <w:p w14:paraId="2197A14B" w14:textId="60C89677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6.1</w:t>
            </w:r>
          </w:p>
        </w:tc>
        <w:tc>
          <w:tcPr>
            <w:tcW w:w="955" w:type="dxa"/>
            <w:tcBorders>
              <w:top w:val="single" w:sz="8" w:space="0" w:color="auto"/>
            </w:tcBorders>
          </w:tcPr>
          <w:p w14:paraId="15408841" w14:textId="78280B4E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*</w:t>
            </w:r>
          </w:p>
        </w:tc>
      </w:tr>
      <w:tr w:rsidR="00A854D1" w14:paraId="4FA3B1B8" w14:textId="67B7D4D1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5DFC" w14:textId="2AD34BDF" w:rsidR="00A854D1" w:rsidRDefault="00A854D1" w:rsidP="00A854D1">
            <w:r w:rsidRPr="00BB7523">
              <w:rPr>
                <w:color w:val="auto"/>
                <w:szCs w:val="24"/>
              </w:rPr>
              <w:t>HS3ST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57A19" w14:textId="071272B2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77(1.23-2.5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19B3C5" w14:textId="69C6D17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2</w:t>
            </w:r>
          </w:p>
        </w:tc>
        <w:tc>
          <w:tcPr>
            <w:tcW w:w="1882" w:type="dxa"/>
          </w:tcPr>
          <w:p w14:paraId="24129098" w14:textId="3F7C5024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1.8(1.23-2.64))</w:t>
            </w:r>
          </w:p>
        </w:tc>
        <w:tc>
          <w:tcPr>
            <w:tcW w:w="1150" w:type="dxa"/>
          </w:tcPr>
          <w:p w14:paraId="7741CCCA" w14:textId="1F1B3FB6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0.003</w:t>
            </w:r>
          </w:p>
        </w:tc>
        <w:tc>
          <w:tcPr>
            <w:tcW w:w="978" w:type="dxa"/>
            <w:vAlign w:val="top"/>
          </w:tcPr>
          <w:p w14:paraId="325A5CB7" w14:textId="0A414AAB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4.2</w:t>
            </w:r>
          </w:p>
        </w:tc>
        <w:tc>
          <w:tcPr>
            <w:tcW w:w="955" w:type="dxa"/>
            <w:vAlign w:val="top"/>
          </w:tcPr>
          <w:p w14:paraId="126C4067" w14:textId="11471A27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*</w:t>
            </w:r>
          </w:p>
        </w:tc>
      </w:tr>
      <w:tr w:rsidR="00A854D1" w14:paraId="4730FE82" w14:textId="5DEF672A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C67F" w14:textId="0B5F4C14" w:rsidR="00A854D1" w:rsidRDefault="00A854D1" w:rsidP="00A854D1">
            <w:r w:rsidRPr="00BB7523">
              <w:rPr>
                <w:color w:val="auto"/>
                <w:szCs w:val="24"/>
              </w:rPr>
              <w:t>SQST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CCA21" w14:textId="61F6606C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8(1.09-1.5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E34593" w14:textId="43DE022D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3</w:t>
            </w:r>
          </w:p>
        </w:tc>
        <w:tc>
          <w:tcPr>
            <w:tcW w:w="1882" w:type="dxa"/>
          </w:tcPr>
          <w:p w14:paraId="6FF126B0" w14:textId="7367D94B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1.42(1.2-1.68))</w:t>
            </w:r>
          </w:p>
        </w:tc>
        <w:tc>
          <w:tcPr>
            <w:tcW w:w="1150" w:type="dxa"/>
          </w:tcPr>
          <w:p w14:paraId="11662BBF" w14:textId="72080A94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&lt;0.001</w:t>
            </w:r>
          </w:p>
        </w:tc>
        <w:tc>
          <w:tcPr>
            <w:tcW w:w="978" w:type="dxa"/>
            <w:vAlign w:val="top"/>
          </w:tcPr>
          <w:p w14:paraId="17A8F0F7" w14:textId="05DA4A22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23.7</w:t>
            </w:r>
          </w:p>
        </w:tc>
        <w:tc>
          <w:tcPr>
            <w:tcW w:w="955" w:type="dxa"/>
            <w:vAlign w:val="top"/>
          </w:tcPr>
          <w:p w14:paraId="4455957E" w14:textId="6FC2F4BA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*</w:t>
            </w:r>
          </w:p>
        </w:tc>
      </w:tr>
      <w:tr w:rsidR="00A854D1" w14:paraId="6C67467D" w14:textId="2254D772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0A5B5" w14:textId="37064440" w:rsidR="00A854D1" w:rsidRDefault="00A854D1" w:rsidP="00A854D1">
            <w:r w:rsidRPr="00BB7523">
              <w:rPr>
                <w:color w:val="auto"/>
                <w:szCs w:val="24"/>
              </w:rPr>
              <w:t>ETV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01DA7B" w14:textId="0675252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3(1.04-1.2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2796B1" w14:textId="571F94E6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5</w:t>
            </w:r>
          </w:p>
        </w:tc>
        <w:tc>
          <w:tcPr>
            <w:tcW w:w="1882" w:type="dxa"/>
          </w:tcPr>
          <w:p w14:paraId="72CD07B9" w14:textId="398AC52E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1.08(0.99-1.19)</w:t>
            </w:r>
          </w:p>
        </w:tc>
        <w:tc>
          <w:tcPr>
            <w:tcW w:w="1150" w:type="dxa"/>
          </w:tcPr>
          <w:p w14:paraId="3EAE3520" w14:textId="1BBB4177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0.078</w:t>
            </w:r>
          </w:p>
        </w:tc>
        <w:tc>
          <w:tcPr>
            <w:tcW w:w="978" w:type="dxa"/>
            <w:vAlign w:val="top"/>
          </w:tcPr>
          <w:p w14:paraId="3C38DC46" w14:textId="225A9CD2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1</w:t>
            </w:r>
          </w:p>
        </w:tc>
        <w:tc>
          <w:tcPr>
            <w:tcW w:w="955" w:type="dxa"/>
            <w:vAlign w:val="top"/>
          </w:tcPr>
          <w:p w14:paraId="2BD9EDA2" w14:textId="25336401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*</w:t>
            </w:r>
          </w:p>
        </w:tc>
      </w:tr>
      <w:tr w:rsidR="00A854D1" w14:paraId="2FB34BBE" w14:textId="627E22B0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1A2D" w14:textId="71A010D2" w:rsidR="00A854D1" w:rsidRDefault="00A854D1" w:rsidP="00A854D1">
            <w:r w:rsidRPr="00BB7523">
              <w:rPr>
                <w:color w:val="auto"/>
                <w:szCs w:val="24"/>
              </w:rPr>
              <w:t>ACSL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E1186C" w14:textId="24B23D41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86(0.77-0.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C72CC89" w14:textId="64E4AEE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9</w:t>
            </w:r>
          </w:p>
        </w:tc>
        <w:tc>
          <w:tcPr>
            <w:tcW w:w="1882" w:type="dxa"/>
          </w:tcPr>
          <w:p w14:paraId="3B1D93CA" w14:textId="79CB3E34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0.86(0.77-0.97)</w:t>
            </w:r>
          </w:p>
        </w:tc>
        <w:tc>
          <w:tcPr>
            <w:tcW w:w="1150" w:type="dxa"/>
          </w:tcPr>
          <w:p w14:paraId="78BB750F" w14:textId="051E5824" w:rsidR="00A854D1" w:rsidRDefault="00A854D1" w:rsidP="00CF62E5">
            <w:pPr>
              <w:jc w:val="center"/>
            </w:pPr>
            <w:r w:rsidRPr="006D0BA7">
              <w:rPr>
                <w:color w:val="auto"/>
                <w:szCs w:val="24"/>
              </w:rPr>
              <w:t>0.013</w:t>
            </w:r>
          </w:p>
        </w:tc>
        <w:tc>
          <w:tcPr>
            <w:tcW w:w="978" w:type="dxa"/>
            <w:vAlign w:val="top"/>
          </w:tcPr>
          <w:p w14:paraId="4A86C7FF" w14:textId="093EED0C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3.5</w:t>
            </w:r>
          </w:p>
        </w:tc>
        <w:tc>
          <w:tcPr>
            <w:tcW w:w="955" w:type="dxa"/>
            <w:vAlign w:val="top"/>
          </w:tcPr>
          <w:p w14:paraId="1C0594AE" w14:textId="3F904B83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rFonts w:hint="eastAsia"/>
                <w:highlight w:val="yellow"/>
              </w:rPr>
              <w:t>*</w:t>
            </w:r>
          </w:p>
        </w:tc>
      </w:tr>
      <w:tr w:rsidR="00CF62E5" w14:paraId="51057A90" w14:textId="1D25896A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D8427" w14:textId="34175213" w:rsidR="00A854D1" w:rsidRDefault="00A854D1" w:rsidP="00A854D1">
            <w:r w:rsidRPr="00BB7523">
              <w:rPr>
                <w:color w:val="auto"/>
                <w:szCs w:val="24"/>
              </w:rPr>
              <w:t>TRN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3949F" w14:textId="7DB48189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1(1.10-1.3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198A67" w14:textId="10DA4E6C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&lt;0.001</w:t>
            </w:r>
          </w:p>
        </w:tc>
        <w:tc>
          <w:tcPr>
            <w:tcW w:w="1882" w:type="dxa"/>
          </w:tcPr>
          <w:p w14:paraId="67DF67CF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009E5A9A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560676B9" w14:textId="4E18A725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0</w:t>
            </w:r>
          </w:p>
        </w:tc>
        <w:tc>
          <w:tcPr>
            <w:tcW w:w="955" w:type="dxa"/>
          </w:tcPr>
          <w:p w14:paraId="441575CF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bookmarkEnd w:id="0"/>
      <w:tr w:rsidR="00CF62E5" w14:paraId="59B94088" w14:textId="065558ED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3BC612" w14:textId="21FF3D35" w:rsidR="00A854D1" w:rsidRDefault="00A854D1" w:rsidP="00A854D1">
            <w:r w:rsidRPr="00BB7523">
              <w:rPr>
                <w:color w:val="auto"/>
                <w:szCs w:val="24"/>
              </w:rPr>
              <w:t>EGL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2A7FA0" w14:textId="57DBE807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3(1.10-1.3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36EE3DB" w14:textId="2A614337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&lt;0.001</w:t>
            </w:r>
          </w:p>
        </w:tc>
        <w:tc>
          <w:tcPr>
            <w:tcW w:w="1882" w:type="dxa"/>
          </w:tcPr>
          <w:p w14:paraId="00283462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216E55C4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20DD0298" w14:textId="22D122B7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3</w:t>
            </w:r>
          </w:p>
        </w:tc>
        <w:tc>
          <w:tcPr>
            <w:tcW w:w="955" w:type="dxa"/>
          </w:tcPr>
          <w:p w14:paraId="13411D98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0C1127DC" w14:textId="44190B1D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ED8DE7" w14:textId="705C5351" w:rsidR="00A854D1" w:rsidRDefault="00A854D1" w:rsidP="00A854D1">
            <w:r w:rsidRPr="00BB7523">
              <w:rPr>
                <w:color w:val="auto"/>
                <w:szCs w:val="24"/>
              </w:rPr>
              <w:t>BC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69B15B" w14:textId="20F54F6D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32(1.13-1.5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7C5D31E" w14:textId="7DF4CBF4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1</w:t>
            </w:r>
          </w:p>
        </w:tc>
        <w:tc>
          <w:tcPr>
            <w:tcW w:w="1882" w:type="dxa"/>
          </w:tcPr>
          <w:p w14:paraId="1B40DE52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229DC103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19026609" w14:textId="4C2D8C03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5</w:t>
            </w:r>
          </w:p>
        </w:tc>
        <w:tc>
          <w:tcPr>
            <w:tcW w:w="955" w:type="dxa"/>
          </w:tcPr>
          <w:p w14:paraId="0FCC2889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040803CD" w14:textId="263BD0CF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32EC6E" w14:textId="33415B29" w:rsidR="00A854D1" w:rsidRDefault="00A854D1" w:rsidP="00A854D1">
            <w:r w:rsidRPr="00BB7523">
              <w:rPr>
                <w:color w:val="auto"/>
                <w:szCs w:val="24"/>
              </w:rPr>
              <w:t>STK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4F2B5" w14:textId="6D52EFC3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2(1.07-1.4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FFCCD1" w14:textId="21C4EAB4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4</w:t>
            </w:r>
          </w:p>
        </w:tc>
        <w:tc>
          <w:tcPr>
            <w:tcW w:w="1882" w:type="dxa"/>
          </w:tcPr>
          <w:p w14:paraId="03613736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438FC3F5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7D5D6C13" w14:textId="0A613E83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2</w:t>
            </w:r>
          </w:p>
        </w:tc>
        <w:tc>
          <w:tcPr>
            <w:tcW w:w="955" w:type="dxa"/>
          </w:tcPr>
          <w:p w14:paraId="5FC66226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52783462" w14:textId="58B03A8C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67C5B" w14:textId="1A6CAD5F" w:rsidR="00A854D1" w:rsidRDefault="00A854D1" w:rsidP="00A854D1">
            <w:r w:rsidRPr="00BB7523">
              <w:rPr>
                <w:color w:val="auto"/>
                <w:szCs w:val="24"/>
              </w:rPr>
              <w:t>IGF2B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5D8155" w14:textId="5643CEE8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8(1.05-1.3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375E49" w14:textId="0265795F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5</w:t>
            </w:r>
          </w:p>
        </w:tc>
        <w:tc>
          <w:tcPr>
            <w:tcW w:w="1882" w:type="dxa"/>
          </w:tcPr>
          <w:p w14:paraId="69291080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676AF39C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0D10A435" w14:textId="4FA7DEE3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8</w:t>
            </w:r>
          </w:p>
        </w:tc>
        <w:tc>
          <w:tcPr>
            <w:tcW w:w="955" w:type="dxa"/>
          </w:tcPr>
          <w:p w14:paraId="7BC2F887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06415C36" w14:textId="01C553EC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E771B" w14:textId="09EDD1E2" w:rsidR="00A854D1" w:rsidRDefault="00A854D1" w:rsidP="00A854D1">
            <w:r w:rsidRPr="00BB7523">
              <w:rPr>
                <w:color w:val="auto"/>
                <w:szCs w:val="24"/>
              </w:rPr>
              <w:t>NQ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AC290A" w14:textId="03999091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08(1.02-1.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5AF437E" w14:textId="354BBD65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07</w:t>
            </w:r>
          </w:p>
        </w:tc>
        <w:tc>
          <w:tcPr>
            <w:tcW w:w="1882" w:type="dxa"/>
          </w:tcPr>
          <w:p w14:paraId="4FBD10F7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2340A58E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021BF98E" w14:textId="761E8640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9</w:t>
            </w:r>
          </w:p>
        </w:tc>
        <w:tc>
          <w:tcPr>
            <w:tcW w:w="955" w:type="dxa"/>
          </w:tcPr>
          <w:p w14:paraId="0A314866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3FBBE4E7" w14:textId="1FB3255C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7B29C3" w14:textId="35AD9526" w:rsidR="00A854D1" w:rsidRDefault="00A854D1" w:rsidP="00A854D1">
            <w:r w:rsidRPr="00BB7523">
              <w:rPr>
                <w:color w:val="auto"/>
                <w:szCs w:val="24"/>
              </w:rPr>
              <w:t>ANX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DD367" w14:textId="5F3FB45C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5(1.05-1.4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A40280" w14:textId="29F71A4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12</w:t>
            </w:r>
          </w:p>
        </w:tc>
        <w:tc>
          <w:tcPr>
            <w:tcW w:w="1882" w:type="dxa"/>
          </w:tcPr>
          <w:p w14:paraId="6E00D631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31261302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1CB3FB49" w14:textId="0C1132A6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</w:tcPr>
          <w:p w14:paraId="36ACFCA6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74979DF1" w14:textId="25654CC7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95367" w14:textId="07B8862B" w:rsidR="00A854D1" w:rsidRDefault="00A854D1" w:rsidP="00A854D1">
            <w:r w:rsidRPr="00BB7523">
              <w:rPr>
                <w:color w:val="auto"/>
                <w:szCs w:val="24"/>
              </w:rPr>
              <w:t>CUED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155F5" w14:textId="4CFFC7B5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32(1.06-1.6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21B730B" w14:textId="0B9D4B6A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15</w:t>
            </w:r>
          </w:p>
        </w:tc>
        <w:tc>
          <w:tcPr>
            <w:tcW w:w="1882" w:type="dxa"/>
          </w:tcPr>
          <w:p w14:paraId="32193B13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0CFC05B9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3B743810" w14:textId="0AD0C547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</w:tcPr>
          <w:p w14:paraId="3A3F2FA2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59CB159C" w14:textId="25131C51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932879" w14:textId="2C62E120" w:rsidR="00A854D1" w:rsidRDefault="00A854D1" w:rsidP="00A854D1">
            <w:r w:rsidRPr="00BB7523">
              <w:rPr>
                <w:color w:val="auto"/>
                <w:szCs w:val="24"/>
              </w:rPr>
              <w:t>G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4A8F5" w14:textId="68634444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2(1.03-1.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352BAB5" w14:textId="433ED505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22</w:t>
            </w:r>
          </w:p>
        </w:tc>
        <w:tc>
          <w:tcPr>
            <w:tcW w:w="1882" w:type="dxa"/>
            <w:tcBorders>
              <w:bottom w:val="nil"/>
            </w:tcBorders>
          </w:tcPr>
          <w:p w14:paraId="47D1ADAF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  <w:tcBorders>
              <w:bottom w:val="nil"/>
            </w:tcBorders>
          </w:tcPr>
          <w:p w14:paraId="5200FD32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tcBorders>
              <w:bottom w:val="nil"/>
            </w:tcBorders>
            <w:vAlign w:val="top"/>
          </w:tcPr>
          <w:p w14:paraId="0AFE5337" w14:textId="062CE666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0</w:t>
            </w:r>
          </w:p>
        </w:tc>
        <w:tc>
          <w:tcPr>
            <w:tcW w:w="955" w:type="dxa"/>
            <w:tcBorders>
              <w:bottom w:val="nil"/>
            </w:tcBorders>
          </w:tcPr>
          <w:p w14:paraId="69320752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3DEFFF13" w14:textId="3F4FC1F6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08D717" w14:textId="5C7F055E" w:rsidR="00A854D1" w:rsidRDefault="00A854D1" w:rsidP="00A854D1">
            <w:r w:rsidRPr="00BB7523">
              <w:rPr>
                <w:color w:val="auto"/>
                <w:szCs w:val="24"/>
              </w:rPr>
              <w:t>CCL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3069E4" w14:textId="0FFDDE36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(1.01-1.1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95B362E" w14:textId="19428926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2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B3A6158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9B5569E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tcBorders>
              <w:top w:val="nil"/>
              <w:bottom w:val="nil"/>
            </w:tcBorders>
            <w:vAlign w:val="top"/>
          </w:tcPr>
          <w:p w14:paraId="7CC8C9BB" w14:textId="038F93FA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1D0C6CB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6FDEA41D" w14:textId="71673E13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9445C" w14:textId="28942DE1" w:rsidR="00A854D1" w:rsidRDefault="00A854D1" w:rsidP="00A854D1">
            <w:r w:rsidRPr="00BB7523">
              <w:rPr>
                <w:color w:val="auto"/>
                <w:szCs w:val="24"/>
              </w:rPr>
              <w:t>TMIG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049B3" w14:textId="57B0D79F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2.05(1.03-4.1)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F82E6C" w14:textId="364CC228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41</w:t>
            </w:r>
          </w:p>
        </w:tc>
        <w:tc>
          <w:tcPr>
            <w:tcW w:w="1882" w:type="dxa"/>
            <w:tcBorders>
              <w:top w:val="nil"/>
            </w:tcBorders>
          </w:tcPr>
          <w:p w14:paraId="5F19A945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  <w:tcBorders>
              <w:top w:val="nil"/>
            </w:tcBorders>
          </w:tcPr>
          <w:p w14:paraId="767F9334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tcBorders>
              <w:top w:val="nil"/>
            </w:tcBorders>
            <w:vAlign w:val="top"/>
          </w:tcPr>
          <w:p w14:paraId="173F3B9D" w14:textId="362C84C9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  <w:tcBorders>
              <w:top w:val="nil"/>
            </w:tcBorders>
          </w:tcPr>
          <w:p w14:paraId="20C54123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6E676580" w14:textId="4A609449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4AE193" w14:textId="39C158BD" w:rsidR="00A854D1" w:rsidRDefault="00A854D1" w:rsidP="00A854D1">
            <w:r w:rsidRPr="00BB7523">
              <w:rPr>
                <w:color w:val="auto"/>
                <w:szCs w:val="24"/>
              </w:rPr>
              <w:t>ROB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BC93C1" w14:textId="49762D31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1(1.00-1.2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7D144C" w14:textId="55B0852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5</w:t>
            </w:r>
          </w:p>
        </w:tc>
        <w:tc>
          <w:tcPr>
            <w:tcW w:w="1882" w:type="dxa"/>
          </w:tcPr>
          <w:p w14:paraId="4480A8DC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16DAE66D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66C6A9A7" w14:textId="64EED7E0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6</w:t>
            </w:r>
          </w:p>
        </w:tc>
        <w:tc>
          <w:tcPr>
            <w:tcW w:w="955" w:type="dxa"/>
          </w:tcPr>
          <w:p w14:paraId="762593AD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556D6FF5" w14:textId="1A9F47EA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ADC6AE" w14:textId="6FF1B0B0" w:rsidR="00A854D1" w:rsidRDefault="00A854D1" w:rsidP="00A854D1">
            <w:r w:rsidRPr="00BB7523">
              <w:rPr>
                <w:color w:val="auto"/>
                <w:szCs w:val="24"/>
              </w:rPr>
              <w:t>CYP24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ABB956" w14:textId="2614499F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38(1.00-1.9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F1CD98" w14:textId="73593200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51</w:t>
            </w:r>
          </w:p>
        </w:tc>
        <w:tc>
          <w:tcPr>
            <w:tcW w:w="1882" w:type="dxa"/>
          </w:tcPr>
          <w:p w14:paraId="6D690048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703CAF9B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6329CB69" w14:textId="39DCA9CE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</w:tcPr>
          <w:p w14:paraId="6B969D6B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0132D624" w14:textId="0C2201AB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CEAA9" w14:textId="3FE010A7" w:rsidR="00A854D1" w:rsidRDefault="00A854D1" w:rsidP="00A854D1">
            <w:r w:rsidRPr="00BB7523">
              <w:rPr>
                <w:color w:val="auto"/>
                <w:szCs w:val="24"/>
              </w:rPr>
              <w:t>ARID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733B60" w14:textId="11EBAAD1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1(0.99-1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B98D84" w14:textId="1904C6BB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72</w:t>
            </w:r>
          </w:p>
        </w:tc>
        <w:tc>
          <w:tcPr>
            <w:tcW w:w="1882" w:type="dxa"/>
          </w:tcPr>
          <w:p w14:paraId="6B76F145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4D12C89F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64A74C9C" w14:textId="616B2039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</w:tcPr>
          <w:p w14:paraId="0FA6B0E6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0023F190" w14:textId="08DD2EBE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4DD1E9" w14:textId="6748AD40" w:rsidR="00A854D1" w:rsidRDefault="00A854D1" w:rsidP="00A854D1">
            <w:r w:rsidRPr="00BB7523">
              <w:rPr>
                <w:color w:val="auto"/>
                <w:szCs w:val="24"/>
              </w:rPr>
              <w:t>AKR1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A9F47" w14:textId="6A2B6EBA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6(0.99-1.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53D3EA5" w14:textId="1F43C6CA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73</w:t>
            </w:r>
          </w:p>
        </w:tc>
        <w:tc>
          <w:tcPr>
            <w:tcW w:w="1882" w:type="dxa"/>
          </w:tcPr>
          <w:p w14:paraId="49992BFD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1439600E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7826B613" w14:textId="65C0031F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5</w:t>
            </w:r>
          </w:p>
        </w:tc>
        <w:tc>
          <w:tcPr>
            <w:tcW w:w="955" w:type="dxa"/>
          </w:tcPr>
          <w:p w14:paraId="2856D191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56440EBF" w14:textId="25B27767" w:rsidTr="00BC173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6E21F" w14:textId="062DF878" w:rsidR="00A854D1" w:rsidRDefault="00A854D1" w:rsidP="00A854D1">
            <w:r w:rsidRPr="00BB7523">
              <w:rPr>
                <w:color w:val="auto"/>
                <w:szCs w:val="24"/>
              </w:rPr>
              <w:t>SEMA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DC40A" w14:textId="2CA1D934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87(0.75-1.0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667066" w14:textId="58166FEA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74</w:t>
            </w:r>
          </w:p>
        </w:tc>
        <w:tc>
          <w:tcPr>
            <w:tcW w:w="1882" w:type="dxa"/>
          </w:tcPr>
          <w:p w14:paraId="49F2DECF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</w:tcPr>
          <w:p w14:paraId="055A8F4F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vAlign w:val="top"/>
          </w:tcPr>
          <w:p w14:paraId="7E387095" w14:textId="1244A2FE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09.7</w:t>
            </w:r>
          </w:p>
        </w:tc>
        <w:tc>
          <w:tcPr>
            <w:tcW w:w="955" w:type="dxa"/>
          </w:tcPr>
          <w:p w14:paraId="4A9B6815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6A0727FF" w14:textId="46F4DA46" w:rsidTr="001B14C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F690BA" w14:textId="6FD03D8B" w:rsidR="00A854D1" w:rsidRDefault="00A854D1" w:rsidP="00A854D1">
            <w:r w:rsidRPr="00BB7523">
              <w:rPr>
                <w:color w:val="auto"/>
                <w:szCs w:val="24"/>
              </w:rPr>
              <w:t>ITG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AF329" w14:textId="22D60006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13(0.98-1.3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DEF193A" w14:textId="06CBA9D8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91</w:t>
            </w:r>
          </w:p>
        </w:tc>
        <w:tc>
          <w:tcPr>
            <w:tcW w:w="1882" w:type="dxa"/>
            <w:tcBorders>
              <w:bottom w:val="nil"/>
            </w:tcBorders>
          </w:tcPr>
          <w:p w14:paraId="38A79BCA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  <w:tcBorders>
              <w:bottom w:val="nil"/>
            </w:tcBorders>
          </w:tcPr>
          <w:p w14:paraId="1110666F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tcBorders>
              <w:bottom w:val="nil"/>
            </w:tcBorders>
            <w:vAlign w:val="top"/>
          </w:tcPr>
          <w:p w14:paraId="3D365FD4" w14:textId="6E2D9EDF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0.1</w:t>
            </w:r>
          </w:p>
        </w:tc>
        <w:tc>
          <w:tcPr>
            <w:tcW w:w="955" w:type="dxa"/>
            <w:tcBorders>
              <w:bottom w:val="nil"/>
            </w:tcBorders>
          </w:tcPr>
          <w:p w14:paraId="3A6697CE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  <w:tr w:rsidR="00CF62E5" w14:paraId="4B7DED11" w14:textId="0CDA94A7" w:rsidTr="001B14CF"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655A1" w14:textId="4E3F77C5" w:rsidR="00A854D1" w:rsidRDefault="00A854D1" w:rsidP="00A854D1">
            <w:r w:rsidRPr="00BB7523">
              <w:rPr>
                <w:color w:val="auto"/>
                <w:szCs w:val="24"/>
              </w:rPr>
              <w:t>DUSP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FBBDC" w14:textId="73E29229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1.08(0.99-1.1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6AD81" w14:textId="560E27AE" w:rsidR="00A854D1" w:rsidRDefault="00A854D1" w:rsidP="00CF62E5">
            <w:pPr>
              <w:jc w:val="center"/>
            </w:pPr>
            <w:r w:rsidRPr="00BB7523">
              <w:rPr>
                <w:color w:val="auto"/>
                <w:szCs w:val="24"/>
              </w:rPr>
              <w:t>0.092</w:t>
            </w:r>
          </w:p>
        </w:tc>
        <w:tc>
          <w:tcPr>
            <w:tcW w:w="1882" w:type="dxa"/>
            <w:tcBorders>
              <w:top w:val="nil"/>
              <w:bottom w:val="single" w:sz="8" w:space="0" w:color="auto"/>
            </w:tcBorders>
          </w:tcPr>
          <w:p w14:paraId="5F2B0BBF" w14:textId="77777777" w:rsidR="00A854D1" w:rsidRDefault="00A854D1" w:rsidP="00CF62E5">
            <w:pPr>
              <w:jc w:val="center"/>
            </w:pP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</w:tcPr>
          <w:p w14:paraId="116E8F15" w14:textId="77777777" w:rsidR="00A854D1" w:rsidRDefault="00A854D1" w:rsidP="00CF62E5">
            <w:pPr>
              <w:jc w:val="center"/>
            </w:pPr>
          </w:p>
        </w:tc>
        <w:tc>
          <w:tcPr>
            <w:tcW w:w="978" w:type="dxa"/>
            <w:tcBorders>
              <w:top w:val="nil"/>
              <w:bottom w:val="single" w:sz="8" w:space="0" w:color="auto"/>
            </w:tcBorders>
            <w:vAlign w:val="top"/>
          </w:tcPr>
          <w:p w14:paraId="5973D34C" w14:textId="6734BE7B" w:rsidR="00A854D1" w:rsidRPr="00F634CC" w:rsidRDefault="00A854D1" w:rsidP="00CF62E5">
            <w:pPr>
              <w:jc w:val="center"/>
              <w:rPr>
                <w:highlight w:val="yellow"/>
              </w:rPr>
            </w:pPr>
            <w:r w:rsidRPr="00F634CC">
              <w:rPr>
                <w:highlight w:val="yellow"/>
              </w:rPr>
              <w:t>1311.0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</w:tcPr>
          <w:p w14:paraId="388583D7" w14:textId="77777777" w:rsidR="00A854D1" w:rsidRPr="00F634CC" w:rsidRDefault="00A854D1" w:rsidP="00CF62E5">
            <w:pPr>
              <w:jc w:val="center"/>
              <w:rPr>
                <w:highlight w:val="yellow"/>
              </w:rPr>
            </w:pPr>
          </w:p>
        </w:tc>
      </w:tr>
    </w:tbl>
    <w:p w14:paraId="481AEB12" w14:textId="77777777" w:rsidR="008D02A7" w:rsidRDefault="008D02A7" w:rsidP="008D02A7">
      <w:pPr>
        <w:rPr>
          <w:kern w:val="0"/>
          <w:sz w:val="21"/>
          <w:szCs w:val="21"/>
          <w:u w:color="FA5050"/>
          <w:vertAlign w:val="superscript"/>
        </w:rPr>
      </w:pPr>
      <w:bookmarkStart w:id="1" w:name="_Hlk125305138"/>
      <w:r w:rsidRPr="00F634CC">
        <w:rPr>
          <w:sz w:val="21"/>
          <w:szCs w:val="21"/>
          <w:highlight w:val="yellow"/>
        </w:rPr>
        <w:t>Only genes with significant univariate and multivariate Cox regression analysis are shown;</w:t>
      </w:r>
      <w:r w:rsidRPr="008D02A7">
        <w:rPr>
          <w:kern w:val="0"/>
          <w:sz w:val="21"/>
          <w:szCs w:val="21"/>
          <w:u w:color="FA5050"/>
          <w:vertAlign w:val="superscript"/>
        </w:rPr>
        <w:t xml:space="preserve"> </w:t>
      </w:r>
    </w:p>
    <w:p w14:paraId="6F006CB3" w14:textId="6779D630" w:rsidR="008D02A7" w:rsidRDefault="008D02A7" w:rsidP="008D02A7">
      <w:r w:rsidRPr="00F74E56">
        <w:rPr>
          <w:kern w:val="0"/>
          <w:sz w:val="21"/>
          <w:szCs w:val="21"/>
          <w:u w:color="FA5050"/>
          <w:vertAlign w:val="superscript"/>
        </w:rPr>
        <w:t>a</w:t>
      </w:r>
      <w:r w:rsidRPr="00F74E56">
        <w:rPr>
          <w:sz w:val="21"/>
          <w:szCs w:val="21"/>
        </w:rPr>
        <w:t xml:space="preserve"> P-value less than 0.1 was considered statistically significant;</w:t>
      </w:r>
      <w:r w:rsidRPr="008D02A7">
        <w:t xml:space="preserve"> </w:t>
      </w:r>
    </w:p>
    <w:p w14:paraId="60A3FC8F" w14:textId="66E99E14" w:rsidR="00DE0967" w:rsidRDefault="00DE0967" w:rsidP="00DE0967">
      <w:pPr>
        <w:rPr>
          <w:kern w:val="0"/>
          <w:sz w:val="21"/>
          <w:szCs w:val="21"/>
        </w:rPr>
      </w:pPr>
      <w:bookmarkStart w:id="2" w:name="_Hlk125305080"/>
      <w:bookmarkEnd w:id="1"/>
      <w:r w:rsidRPr="00F634CC">
        <w:rPr>
          <w:kern w:val="0"/>
          <w:sz w:val="21"/>
          <w:szCs w:val="21"/>
          <w:highlight w:val="yellow"/>
          <w:u w:color="FA5050"/>
          <w:vertAlign w:val="superscript"/>
        </w:rPr>
        <w:t>*</w:t>
      </w:r>
      <w:r w:rsidRPr="00F634CC">
        <w:rPr>
          <w:kern w:val="0"/>
          <w:sz w:val="21"/>
          <w:szCs w:val="21"/>
          <w:highlight w:val="yellow"/>
          <w:u w:color="FA5050"/>
        </w:rPr>
        <w:t>Gene</w:t>
      </w:r>
      <w:r w:rsidRPr="00F634CC">
        <w:rPr>
          <w:sz w:val="21"/>
          <w:szCs w:val="21"/>
          <w:highlight w:val="yellow"/>
        </w:rPr>
        <w:t xml:space="preserve"> </w:t>
      </w:r>
      <w:r w:rsidRPr="00F634CC">
        <w:rPr>
          <w:kern w:val="0"/>
          <w:sz w:val="21"/>
          <w:szCs w:val="21"/>
          <w:highlight w:val="yellow"/>
        </w:rPr>
        <w:t xml:space="preserve">selected for the optimal </w:t>
      </w:r>
      <w:bookmarkEnd w:id="2"/>
      <w:r w:rsidR="00D3355F" w:rsidRPr="00F634CC">
        <w:rPr>
          <w:kern w:val="0"/>
          <w:sz w:val="21"/>
          <w:szCs w:val="21"/>
          <w:highlight w:val="yellow"/>
        </w:rPr>
        <w:t>model (</w:t>
      </w:r>
      <w:r w:rsidR="00D3355F" w:rsidRPr="00F634CC">
        <w:rPr>
          <w:sz w:val="21"/>
          <w:szCs w:val="21"/>
          <w:highlight w:val="yellow"/>
        </w:rPr>
        <w:t>Events: 131; Global p-value: 3.972e-08 AIC: 1309.0)</w:t>
      </w:r>
      <w:r w:rsidR="008D02A7" w:rsidRPr="00F634CC">
        <w:rPr>
          <w:sz w:val="21"/>
          <w:szCs w:val="21"/>
          <w:highlight w:val="yellow"/>
        </w:rPr>
        <w:t>.</w:t>
      </w:r>
    </w:p>
    <w:sectPr w:rsidR="00DE0967" w:rsidSect="008D02A7">
      <w:pgSz w:w="11906" w:h="16838"/>
      <w:pgMar w:top="1134" w:right="1077" w:bottom="1134" w:left="107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E23E" w14:textId="77777777" w:rsidR="009A3994" w:rsidRDefault="009A3994" w:rsidP="00321C0C">
      <w:pPr>
        <w:spacing w:line="240" w:lineRule="auto"/>
      </w:pPr>
      <w:r>
        <w:separator/>
      </w:r>
    </w:p>
  </w:endnote>
  <w:endnote w:type="continuationSeparator" w:id="0">
    <w:p w14:paraId="170A0D69" w14:textId="77777777" w:rsidR="009A3994" w:rsidRDefault="009A3994" w:rsidP="00321C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273B1" w14:textId="77777777" w:rsidR="009A3994" w:rsidRDefault="009A3994" w:rsidP="00321C0C">
      <w:pPr>
        <w:spacing w:line="240" w:lineRule="auto"/>
      </w:pPr>
      <w:r>
        <w:separator/>
      </w:r>
    </w:p>
  </w:footnote>
  <w:footnote w:type="continuationSeparator" w:id="0">
    <w:p w14:paraId="5A32FC13" w14:textId="77777777" w:rsidR="009A3994" w:rsidRDefault="009A3994" w:rsidP="00321C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41"/>
    <w:rsid w:val="001B14CF"/>
    <w:rsid w:val="001E2B41"/>
    <w:rsid w:val="002A0CA1"/>
    <w:rsid w:val="002B2C91"/>
    <w:rsid w:val="002D1516"/>
    <w:rsid w:val="00321C0C"/>
    <w:rsid w:val="003F60D8"/>
    <w:rsid w:val="00783DBB"/>
    <w:rsid w:val="007B7B22"/>
    <w:rsid w:val="007C356A"/>
    <w:rsid w:val="008D02A7"/>
    <w:rsid w:val="00913D3E"/>
    <w:rsid w:val="00975541"/>
    <w:rsid w:val="009A3994"/>
    <w:rsid w:val="00A554C7"/>
    <w:rsid w:val="00A854D1"/>
    <w:rsid w:val="00BC173A"/>
    <w:rsid w:val="00BE2197"/>
    <w:rsid w:val="00C8183D"/>
    <w:rsid w:val="00CF62E5"/>
    <w:rsid w:val="00D3355F"/>
    <w:rsid w:val="00D60DC2"/>
    <w:rsid w:val="00DE0967"/>
    <w:rsid w:val="00F634CC"/>
    <w:rsid w:val="00F7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942BC"/>
  <w15:chartTrackingRefBased/>
  <w15:docId w15:val="{C2F29DA0-AF83-40D8-9BD4-459568FE6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Open Sans"/>
        <w:color w:val="1C1D1E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967"/>
    <w:pPr>
      <w:spacing w:line="360" w:lineRule="auto"/>
      <w:jc w:val="both"/>
    </w:pPr>
    <w:rPr>
      <w:rFonts w:cs="Times New Roman"/>
      <w:color w:val="00000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75541"/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E2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5">
    <w:name w:val="副表头"/>
    <w:basedOn w:val="a1"/>
    <w:uiPriority w:val="99"/>
    <w:rsid w:val="001E2B41"/>
    <w:tblPr/>
  </w:style>
  <w:style w:type="paragraph" w:styleId="a6">
    <w:name w:val="header"/>
    <w:basedOn w:val="a"/>
    <w:link w:val="a7"/>
    <w:uiPriority w:val="99"/>
    <w:unhideWhenUsed/>
    <w:rsid w:val="00321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21C0C"/>
    <w:rPr>
      <w:rFonts w:cs="Times New Roman"/>
      <w:color w:val="00000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21C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21C0C"/>
    <w:rPr>
      <w:rFonts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e</dc:creator>
  <cp:keywords/>
  <dc:description/>
  <cp:lastModifiedBy>wei xue</cp:lastModifiedBy>
  <cp:revision>7</cp:revision>
  <dcterms:created xsi:type="dcterms:W3CDTF">2023-01-19T13:59:00Z</dcterms:created>
  <dcterms:modified xsi:type="dcterms:W3CDTF">2023-01-23T02:33:00Z</dcterms:modified>
</cp:coreProperties>
</file>